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47D" w:rsidRPr="0052603A" w:rsidRDefault="00F5347D" w:rsidP="00E10ED2">
      <w:pPr>
        <w:rPr>
          <w:rFonts w:ascii="Times New Roman" w:hAnsi="Times New Roman" w:cs="Times New Roman"/>
          <w:b/>
        </w:rPr>
      </w:pPr>
      <w:r w:rsidRPr="0052603A">
        <w:rPr>
          <w:rFonts w:ascii="Times New Roman" w:hAnsi="Times New Roman" w:cs="Times New Roman"/>
          <w:b/>
        </w:rPr>
        <w:t>Appendix 1. Adapted CERT Checklist – Description of the HIIT Intervention</w:t>
      </w:r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6111"/>
      </w:tblGrid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CERT Item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1. Nature of the training program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A structured high-intensity interval training (HIIT) protocol was impl</w:t>
            </w:r>
            <w:bookmarkStart w:id="0" w:name="_GoBack"/>
            <w:bookmarkEnd w:id="0"/>
            <w:r w:rsidRPr="0052603A">
              <w:rPr>
                <w:rFonts w:ascii="Times New Roman" w:hAnsi="Times New Roman" w:cs="Times New Roman"/>
                <w:sz w:val="20"/>
                <w:szCs w:val="20"/>
              </w:rPr>
              <w:t xml:space="preserve">emented in addition to regular football training to </w:t>
            </w: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enhance explosive strength, agility, and speed in 11–13-year-old male football players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2. Specific exercises performed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Each session included 2 sets of 6 repetitions of 15-second sprints performed at 80–90% of maximal intensity, with 30 seconds of rest be</w:t>
            </w: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tween repetitions and 3 minutes between sets. A standardized 15-minute warm-up (slow running, stretching, jumping drills) preceded each session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3. Format of delivery (individual/group)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Training was delivered in small groups (n=10, experimental group), bu</w:t>
            </w: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t each athlete performed the sprints individually under supervision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4. Training location and setting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All sessions took place on a natural grass football field under controlled weather and environmental conditions, prior to regular football practice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. </w:t>
            </w: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Supervision and instructor qualifications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Sessions were supervised by sports science researchers and licensed coaches with HIIT training experience to ensure safety and protocol compliance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6. Training frequency and schedule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The program lasted 4 weeks, wi</w:t>
            </w: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 xml:space="preserve">th 3 sessions per week (Monday, Wednesday, </w:t>
            </w:r>
            <w:proofErr w:type="gramStart"/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Friday</w:t>
            </w:r>
            <w:proofErr w:type="gramEnd"/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), totaling 12 sessions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7. Structure of a typical session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Each session included: (1) 15-minute warm-up (7 min jogging, 4 min stretching, 4 min jumping), (2) ~8 minutes of HIIT work, (3) cooldown and recove</w:t>
            </w: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ry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8. Intensity and exertion level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Training intensity progressed weekly from 80% to 90% of estimated HRmax. Intensity was verified using heart rate calculations (Karvonen method). Participants operated at high-intensity effort (RPE 7–9)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9. Duration and</w:t>
            </w: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olume of training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Each sprint lasted 15 seconds, and total HIIT time per session was approximately 7.5 minutes, excluding warm-up and cooldown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10. Progression model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Weekly progression was planned by increasing sprint intensity and maintaining set volum</w:t>
            </w: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e. Heart rate monitoring ensured participants reached the target zone each week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11. Individual adaptation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All participants followed the same protocol; however, rest was extended when signs of fatigue were observed. No participant was excluded for underpe</w:t>
            </w: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rformance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12. Adherence and compliance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Attendance was recorded at each session. Participants were expected to attend all 12 sessions, and full adherence (12/12 sessions) was achieved by all participants in the experimental group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13. Co-interventions or</w:t>
            </w: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ditional training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The control group continued their routine football training only. The experimental group performed HIIT before regular football practice. No additional structured training was allowed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14. Feedback and motivation strategies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 xml:space="preserve">Real-time </w:t>
            </w: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verbal encouragement was provided during training. Participation was tracked, and athletes were informed of their progress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15. Safety and adverse events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All sessions included structured warm-up and cooldown periods. All training was conducted under super</w:t>
            </w: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vision. No adverse events were reported.</w:t>
            </w:r>
          </w:p>
        </w:tc>
      </w:tr>
      <w:tr w:rsidR="00577888" w:rsidRPr="0052603A" w:rsidTr="0052603A">
        <w:tc>
          <w:tcPr>
            <w:tcW w:w="2001" w:type="pct"/>
            <w:vAlign w:val="center"/>
          </w:tcPr>
          <w:p w:rsidR="00577888" w:rsidRPr="0052603A" w:rsidRDefault="00F93686" w:rsidP="00F5347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b/>
                <w:sz w:val="20"/>
                <w:szCs w:val="20"/>
              </w:rPr>
              <w:t>16. Outcome measures and evaluation</w:t>
            </w:r>
          </w:p>
        </w:tc>
        <w:tc>
          <w:tcPr>
            <w:tcW w:w="2999" w:type="pct"/>
            <w:vAlign w:val="center"/>
          </w:tcPr>
          <w:p w:rsidR="00577888" w:rsidRPr="0052603A" w:rsidRDefault="00F93686" w:rsidP="00F534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603A">
              <w:rPr>
                <w:rFonts w:ascii="Times New Roman" w:hAnsi="Times New Roman" w:cs="Times New Roman"/>
                <w:sz w:val="20"/>
                <w:szCs w:val="20"/>
              </w:rPr>
              <w:t>RSI, CMJ, sprint, agility, and back strength were measured using a pretest–posttest design by blinded assessors using standardized protocols.</w:t>
            </w:r>
          </w:p>
        </w:tc>
      </w:tr>
    </w:tbl>
    <w:p w:rsidR="00FF77EB" w:rsidRPr="0052603A" w:rsidRDefault="00FF77EB">
      <w:pPr>
        <w:rPr>
          <w:rFonts w:ascii="Times New Roman" w:hAnsi="Times New Roman" w:cs="Times New Roman"/>
        </w:rPr>
      </w:pPr>
    </w:p>
    <w:sectPr w:rsidR="00FF77EB" w:rsidRPr="0052603A" w:rsidSect="00F5347D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2603A"/>
    <w:rsid w:val="00577888"/>
    <w:rsid w:val="006E798E"/>
    <w:rsid w:val="00A1088A"/>
    <w:rsid w:val="00AA1D8D"/>
    <w:rsid w:val="00B47730"/>
    <w:rsid w:val="00CB0664"/>
    <w:rsid w:val="00D96481"/>
    <w:rsid w:val="00E10ED2"/>
    <w:rsid w:val="00F5347D"/>
    <w:rsid w:val="00F93686"/>
    <w:rsid w:val="00FC693F"/>
    <w:rsid w:val="00FF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E0B0E330-F2EF-4F96-90AF-E1478DBE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B49C86-C980-48E1-B04E-127954101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kem</cp:lastModifiedBy>
  <cp:revision>9</cp:revision>
  <dcterms:created xsi:type="dcterms:W3CDTF">2013-12-23T23:15:00Z</dcterms:created>
  <dcterms:modified xsi:type="dcterms:W3CDTF">2025-07-15T23:32:00Z</dcterms:modified>
  <cp:category/>
</cp:coreProperties>
</file>